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kern w:val="36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36"/>
          <w:sz w:val="24"/>
          <w:szCs w:val="24"/>
          <w:lang w:val="en-US" w:eastAsia="zh-CN"/>
        </w:rPr>
        <w:t>Supplementary Table 2: Functional Clustering of subtypes of BMSCs</w:t>
      </w:r>
    </w:p>
    <w:tbl>
      <w:tblPr>
        <w:tblStyle w:val="3"/>
        <w:tblpPr w:leftFromText="180" w:rightFromText="180" w:vertAnchor="page" w:horzAnchor="page" w:tblpX="1727" w:tblpY="2089"/>
        <w:tblW w:w="84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3389"/>
        <w:gridCol w:w="3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3F3F3F" w:themeColor="text1" w:themeTint="BF" w:sz="12" w:space="0"/>
              <w:left w:val="nil"/>
              <w:bottom w:val="single" w:color="3F3F3F" w:themeColor="text1" w:themeTint="BF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clustering</w:t>
            </w:r>
          </w:p>
        </w:tc>
        <w:tc>
          <w:tcPr>
            <w:tcW w:w="3389" w:type="dxa"/>
            <w:tcBorders>
              <w:top w:val="single" w:color="3F3F3F" w:themeColor="text1" w:themeTint="BF" w:sz="12" w:space="0"/>
              <w:left w:val="nil"/>
              <w:bottom w:val="single" w:color="3F3F3F" w:themeColor="text1" w:themeTint="BF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genes</w:t>
            </w:r>
          </w:p>
        </w:tc>
        <w:tc>
          <w:tcPr>
            <w:tcW w:w="3575" w:type="dxa"/>
            <w:tcBorders>
              <w:top w:val="single" w:color="3F3F3F" w:themeColor="text1" w:themeTint="BF" w:sz="12" w:space="0"/>
              <w:left w:val="nil"/>
              <w:bottom w:val="single" w:color="3F3F3F" w:themeColor="text1" w:themeTint="BF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single" w:color="3F3F3F" w:themeColor="text1" w:themeTint="BF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cell adhesion</w:t>
            </w:r>
          </w:p>
        </w:tc>
        <w:tc>
          <w:tcPr>
            <w:tcW w:w="3389" w:type="dxa"/>
            <w:tcBorders>
              <w:top w:val="single" w:color="3F3F3F" w:themeColor="text1" w:themeTint="BF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38</w:t>
            </w:r>
          </w:p>
        </w:tc>
        <w:tc>
          <w:tcPr>
            <w:tcW w:w="3575" w:type="dxa"/>
            <w:tcBorders>
              <w:top w:val="single" w:color="3F3F3F" w:themeColor="text1" w:themeTint="BF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,Nrxn1,Cdh3,Pvrl2,H2-Q2,H2-Q9,H2-L,Gm11127,LOC547349,Lrrc4b,Vtcn1,Abi3bp,Cdh15,Lrrn3,Cldn9,Tmem151b,Cpne7,F730043M19Rik</w:t>
            </w:r>
            <w:r>
              <w:rPr>
                <w:rStyle w:val="5"/>
                <w:lang w:val="en-US" w:eastAsia="zh-CN" w:bidi="ar"/>
              </w:rPr>
              <w:t>，</w:t>
            </w:r>
            <w:r>
              <w:rPr>
                <w:rStyle w:val="6"/>
                <w:rFonts w:eastAsia="宋体"/>
                <w:lang w:val="en-US" w:eastAsia="zh-CN" w:bidi="ar"/>
              </w:rPr>
              <w:t>Nlgn2, Abhd18, H2-T24, Esam, Mfap3l,Cntnap4,Cldn34c1,Icosl,H2-D1,Ocln,H2-DMb1,Ogfod2,1810043G02Rik,H2-T22,4933409K07Rik,L1cam,Sele,Parp14,Itga4,Spn-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cytoskeleton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51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po,Dpt,Fgf11,Pak6,Gm12992,Hmha1,Pik3cd,Chn1,Apc2,Mylk,Itga10,Pfn4,Insrr,Fam46d,Actn2,Fhod3,G630025P09Rik,Fgf18,Nrn1,Pnkd,Dixdc1,Ankrd13d,Chrm4,Itga4,Frmd4b,Lrrc45,Mylpf,Pip4k2a,Tiam1,Vav3,Scin,Pawr,Dock10,Pip5k1c,Auts2,Fgf9,Egfr,Asb14,Fgfr2,Fgf7,Pak3,Cass4,Fgf21,Rras2,Fgf15,Fmnl1,Arhgef6,Arpc5l,Dmrtb1,Fam171b,Zfan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immune regulation</w:t>
            </w:r>
          </w:p>
        </w:tc>
        <w:tc>
          <w:tcPr>
            <w:tcW w:w="33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ascii="Arial" w:hAnsi="Arial"/>
                <w:color w:val="000000"/>
                <w:sz w:val="22"/>
              </w:rPr>
              <w:t>149</w:t>
            </w:r>
          </w:p>
        </w:tc>
        <w:tc>
          <w:tcPr>
            <w:tcW w:w="3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404040" w:themeColor="text1" w:themeTint="BF"/>
                <w:kern w:val="0"/>
                <w:sz w:val="24"/>
                <w:szCs w:val="24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20021L13Rik,Fcgrt,Tinagl1,Gp1ba,Hfe,Lbp,Il17f,Itk,Il17d,Elmo1,Socs2,Aox4,Cd59a,Nradd,Lta,Emc8-1190005i06rik,Tgfb1i1,Mir22hg,Adcy8,Itga3,Ccl5,Ccnd1,Crlf1,Tnfsf15,Fhl1,Tslp,Cxcr4,Figf,Prl2c2,Prl2c5,Nrn1,Prl2c3,Arrb1,Il1r2,Itga4,Tlr9,Tnfrsf11a,H2-T22,Tap2,Hmha1,Lrp2,Gnb4,Tnfrsf9,Mme,H2-DMb1,Dpt,Lrrc15,Vav3,Prex1,Il18rap,Anpep,Gm13283,Jak3,Gpr155,Il1r1,Lyn,Cd86,Stat4,Irf7,Gm14023,Ppbp,Cd38,Nfkbia,Ptk2b,Map2k6,Cd1d1,Stat1,Il18r1,Sash3,Tlr7,Il10,Il4ra,Il15ra,Ikbke,Pdgfra,Csf1r,Pik3r5,Prl7d1,Plcb2,H2-Ab1,Fgr,Kit,H2-Aa,Fcrlb,Csf3r,Ebi3,Il2rg,Il23r,H2-Eb1,Csf3,Ccl6,Pf4,Tnfrsf13b,H2-M2,Dock2,Osm,Ccl8,Ccr1,Lims2,Cd14,Hgf,Ticam2,Csf2ra,Il12a,Rac2,Ccl4,Il1a,Itgam,Csf2rb2,Cxcl16,Cxcl2,Ccl3,Il1b,Tnf,Ccl22,Il10ra,Ncf1,Prkcb,Cxcl3,Ccl2,Vegfc,Cxcl5,Tlr2,Fas,Il13ra2,Tnfrsf8,Socs3,Cd37,Pik3cg,Il1rap,Itgb3,Prl8a9,Cd33,Tnfsf14,Itga2,Cd36,Il7r,Il23a,Vav1,Csf2rb,Hck,Cd80,Ctss,Il13ra1,Fcgr1,Il2ra,Il6,Csf2,Lif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2A6170"/>
    <w:rsid w:val="1F2A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4:19:00Z</dcterms:created>
  <dc:creator>向娟娟</dc:creator>
  <cp:lastModifiedBy>向娟娟</cp:lastModifiedBy>
  <dcterms:modified xsi:type="dcterms:W3CDTF">2019-10-18T14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